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8531C" w14:textId="77777777" w:rsidR="00146152" w:rsidRPr="00FB1E43" w:rsidRDefault="00146152" w:rsidP="00146152">
      <w:pPr>
        <w:pStyle w:val="1"/>
        <w:rPr>
          <w:rFonts w:ascii="Times New Roman" w:hAnsi="Times New Roman" w:cs="Times New Roman"/>
          <w:b/>
          <w:color w:val="auto"/>
          <w:lang w:val="en-GB"/>
        </w:rPr>
      </w:pPr>
      <w:r w:rsidRPr="00FB1E43">
        <w:rPr>
          <w:rFonts w:ascii="Times New Roman" w:hAnsi="Times New Roman" w:cs="Times New Roman"/>
          <w:b/>
          <w:color w:val="auto"/>
          <w:lang w:val="en-GB"/>
        </w:rPr>
        <w:t xml:space="preserve">Table S2. </w:t>
      </w:r>
      <w:r w:rsidRPr="002666E2">
        <w:rPr>
          <w:rFonts w:ascii="Times New Roman" w:hAnsi="Times New Roman" w:cs="Times New Roman"/>
          <w:b/>
          <w:color w:val="auto"/>
          <w:lang w:val="en-GB"/>
        </w:rPr>
        <w:t>The number of participants in each personality score range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993"/>
        <w:gridCol w:w="1043"/>
        <w:gridCol w:w="828"/>
        <w:gridCol w:w="1126"/>
        <w:gridCol w:w="1366"/>
        <w:gridCol w:w="1341"/>
        <w:gridCol w:w="911"/>
        <w:gridCol w:w="1027"/>
      </w:tblGrid>
      <w:tr w:rsidR="00146152" w:rsidRPr="00C70CD7" w14:paraId="334AFFAA" w14:textId="77777777" w:rsidTr="005C1468">
        <w:tc>
          <w:tcPr>
            <w:tcW w:w="0" w:type="auto"/>
            <w:gridSpan w:val="9"/>
            <w:tcBorders>
              <w:bottom w:val="single" w:sz="12" w:space="0" w:color="auto"/>
            </w:tcBorders>
          </w:tcPr>
          <w:p w14:paraId="49894C90" w14:textId="77777777" w:rsidR="00146152" w:rsidRPr="00322933" w:rsidRDefault="00146152" w:rsidP="005C1468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229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ru-RU"/>
              </w:rPr>
              <w:t>Table S2.</w:t>
            </w: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 xml:space="preserve"> The number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articipants in</w:t>
            </w:r>
            <w:r w:rsidRPr="0032293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ru-RU"/>
              </w:rPr>
              <w:t xml:space="preserve"> each personality score range</w:t>
            </w:r>
            <w:r w:rsidRPr="00322933">
              <w:rPr>
                <w:rFonts w:ascii="Times New Roman" w:hAnsi="Times New Roman" w:cs="Times New Roman"/>
                <w:b/>
                <w:sz w:val="32"/>
                <w:szCs w:val="32"/>
                <w:lang w:val="en-GB"/>
              </w:rPr>
              <w:t xml:space="preserve"> </w:t>
            </w:r>
          </w:p>
        </w:tc>
      </w:tr>
      <w:tr w:rsidR="00146152" w:rsidRPr="00322933" w14:paraId="1923ACEC" w14:textId="77777777" w:rsidTr="005C1468">
        <w:tc>
          <w:tcPr>
            <w:tcW w:w="0" w:type="auto"/>
            <w:tcBorders>
              <w:top w:val="single" w:sz="12" w:space="0" w:color="auto"/>
            </w:tcBorders>
          </w:tcPr>
          <w:p w14:paraId="5F3EDDF2" w14:textId="77777777" w:rsidR="00146152" w:rsidRPr="00322933" w:rsidRDefault="00146152" w:rsidP="005C146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9D567CE" w14:textId="77777777" w:rsidR="00146152" w:rsidRPr="00322933" w:rsidRDefault="00146152" w:rsidP="005C146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euroticism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AFC09F9" w14:textId="77777777" w:rsidR="00146152" w:rsidRPr="00322933" w:rsidRDefault="00146152" w:rsidP="005C146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traversio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21781E2" w14:textId="77777777" w:rsidR="00146152" w:rsidRPr="00322933" w:rsidRDefault="00146152" w:rsidP="005C146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pennes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ADE6836" w14:textId="77777777" w:rsidR="00146152" w:rsidRPr="00322933" w:rsidRDefault="00146152" w:rsidP="005C146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reeablenes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150A06E" w14:textId="77777777" w:rsidR="00146152" w:rsidRPr="00322933" w:rsidRDefault="00146152" w:rsidP="005C146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scientiousnes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D277A5E" w14:textId="77777777" w:rsidR="00146152" w:rsidRPr="00322933" w:rsidRDefault="00146152" w:rsidP="005C146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chiavellianism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E8E6341" w14:textId="77777777" w:rsidR="00146152" w:rsidRPr="00322933" w:rsidRDefault="00146152" w:rsidP="005C146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arcissism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7829F3C" w14:textId="77777777" w:rsidR="00146152" w:rsidRPr="00322933" w:rsidRDefault="00146152" w:rsidP="005C146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sychopathy</w:t>
            </w:r>
          </w:p>
        </w:tc>
      </w:tr>
      <w:tr w:rsidR="00146152" w:rsidRPr="00322933" w14:paraId="2ABF4632" w14:textId="77777777" w:rsidTr="005C1468">
        <w:tc>
          <w:tcPr>
            <w:tcW w:w="0" w:type="auto"/>
          </w:tcPr>
          <w:p w14:paraId="08AD9156" w14:textId="77777777" w:rsidR="00146152" w:rsidRPr="00322933" w:rsidRDefault="00146152" w:rsidP="005C146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Low</w:t>
            </w:r>
          </w:p>
        </w:tc>
        <w:tc>
          <w:tcPr>
            <w:tcW w:w="0" w:type="auto"/>
            <w:vAlign w:val="center"/>
          </w:tcPr>
          <w:p w14:paraId="05AD3B2E" w14:textId="77777777" w:rsidR="00146152" w:rsidRPr="00322933" w:rsidRDefault="00146152" w:rsidP="005C146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1</w:t>
            </w:r>
          </w:p>
        </w:tc>
        <w:tc>
          <w:tcPr>
            <w:tcW w:w="0" w:type="auto"/>
            <w:vAlign w:val="center"/>
          </w:tcPr>
          <w:p w14:paraId="61C40A42" w14:textId="77777777" w:rsidR="00146152" w:rsidRPr="00322933" w:rsidRDefault="00146152" w:rsidP="005C146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1</w:t>
            </w:r>
          </w:p>
        </w:tc>
        <w:tc>
          <w:tcPr>
            <w:tcW w:w="0" w:type="auto"/>
            <w:vAlign w:val="center"/>
          </w:tcPr>
          <w:p w14:paraId="38CA68CF" w14:textId="77777777" w:rsidR="00146152" w:rsidRPr="00322933" w:rsidRDefault="00146152" w:rsidP="005C146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1</w:t>
            </w:r>
          </w:p>
        </w:tc>
        <w:tc>
          <w:tcPr>
            <w:tcW w:w="0" w:type="auto"/>
            <w:vAlign w:val="center"/>
          </w:tcPr>
          <w:p w14:paraId="48239714" w14:textId="77777777" w:rsidR="00146152" w:rsidRPr="00322933" w:rsidRDefault="00146152" w:rsidP="005C146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9</w:t>
            </w:r>
          </w:p>
        </w:tc>
        <w:tc>
          <w:tcPr>
            <w:tcW w:w="0" w:type="auto"/>
            <w:vAlign w:val="center"/>
          </w:tcPr>
          <w:p w14:paraId="1867B7DB" w14:textId="77777777" w:rsidR="00146152" w:rsidRPr="00322933" w:rsidRDefault="00146152" w:rsidP="005C146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1</w:t>
            </w:r>
          </w:p>
        </w:tc>
        <w:tc>
          <w:tcPr>
            <w:tcW w:w="0" w:type="auto"/>
            <w:vAlign w:val="center"/>
          </w:tcPr>
          <w:p w14:paraId="5E04FB03" w14:textId="77777777" w:rsidR="00146152" w:rsidRPr="00322933" w:rsidRDefault="00146152" w:rsidP="005C146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14:paraId="001E939C" w14:textId="77777777" w:rsidR="00146152" w:rsidRPr="00322933" w:rsidRDefault="00146152" w:rsidP="005C146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1</w:t>
            </w:r>
          </w:p>
        </w:tc>
        <w:tc>
          <w:tcPr>
            <w:tcW w:w="0" w:type="auto"/>
            <w:vAlign w:val="center"/>
          </w:tcPr>
          <w:p w14:paraId="30118244" w14:textId="77777777" w:rsidR="00146152" w:rsidRPr="00322933" w:rsidRDefault="00146152" w:rsidP="005C146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7</w:t>
            </w:r>
          </w:p>
        </w:tc>
      </w:tr>
      <w:tr w:rsidR="00146152" w:rsidRPr="00322933" w14:paraId="3F672AC6" w14:textId="77777777" w:rsidTr="005C1468">
        <w:tc>
          <w:tcPr>
            <w:tcW w:w="0" w:type="auto"/>
          </w:tcPr>
          <w:p w14:paraId="06F4A5B6" w14:textId="77777777" w:rsidR="00146152" w:rsidRPr="00322933" w:rsidRDefault="00146152" w:rsidP="005C146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edium</w:t>
            </w:r>
          </w:p>
        </w:tc>
        <w:tc>
          <w:tcPr>
            <w:tcW w:w="0" w:type="auto"/>
            <w:vAlign w:val="center"/>
          </w:tcPr>
          <w:p w14:paraId="7285FDC6" w14:textId="77777777" w:rsidR="00146152" w:rsidRPr="00322933" w:rsidRDefault="00146152" w:rsidP="005C146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3</w:t>
            </w:r>
          </w:p>
        </w:tc>
        <w:tc>
          <w:tcPr>
            <w:tcW w:w="0" w:type="auto"/>
            <w:vAlign w:val="center"/>
          </w:tcPr>
          <w:p w14:paraId="196579C9" w14:textId="77777777" w:rsidR="00146152" w:rsidRPr="00322933" w:rsidRDefault="00146152" w:rsidP="005C146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1</w:t>
            </w:r>
          </w:p>
        </w:tc>
        <w:tc>
          <w:tcPr>
            <w:tcW w:w="0" w:type="auto"/>
            <w:vAlign w:val="center"/>
          </w:tcPr>
          <w:p w14:paraId="64FDDA60" w14:textId="77777777" w:rsidR="00146152" w:rsidRPr="00322933" w:rsidRDefault="00146152" w:rsidP="005C146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1</w:t>
            </w:r>
          </w:p>
        </w:tc>
        <w:tc>
          <w:tcPr>
            <w:tcW w:w="0" w:type="auto"/>
            <w:vAlign w:val="center"/>
          </w:tcPr>
          <w:p w14:paraId="79AF8437" w14:textId="77777777" w:rsidR="00146152" w:rsidRPr="00322933" w:rsidRDefault="00146152" w:rsidP="005C146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3</w:t>
            </w:r>
          </w:p>
        </w:tc>
        <w:tc>
          <w:tcPr>
            <w:tcW w:w="0" w:type="auto"/>
            <w:vAlign w:val="center"/>
          </w:tcPr>
          <w:p w14:paraId="5D702F09" w14:textId="77777777" w:rsidR="00146152" w:rsidRPr="00322933" w:rsidRDefault="00146152" w:rsidP="005C146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3</w:t>
            </w:r>
          </w:p>
        </w:tc>
        <w:tc>
          <w:tcPr>
            <w:tcW w:w="0" w:type="auto"/>
            <w:vAlign w:val="center"/>
          </w:tcPr>
          <w:p w14:paraId="33C94C41" w14:textId="77777777" w:rsidR="00146152" w:rsidRPr="00322933" w:rsidRDefault="00146152" w:rsidP="005C146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5</w:t>
            </w:r>
          </w:p>
        </w:tc>
        <w:tc>
          <w:tcPr>
            <w:tcW w:w="0" w:type="auto"/>
            <w:vAlign w:val="center"/>
          </w:tcPr>
          <w:p w14:paraId="4C7F273D" w14:textId="77777777" w:rsidR="00146152" w:rsidRPr="00322933" w:rsidRDefault="00146152" w:rsidP="005C146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2</w:t>
            </w:r>
          </w:p>
        </w:tc>
        <w:tc>
          <w:tcPr>
            <w:tcW w:w="0" w:type="auto"/>
            <w:vAlign w:val="center"/>
          </w:tcPr>
          <w:p w14:paraId="45112FE5" w14:textId="77777777" w:rsidR="00146152" w:rsidRPr="00322933" w:rsidRDefault="00146152" w:rsidP="005C146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7</w:t>
            </w:r>
          </w:p>
        </w:tc>
      </w:tr>
      <w:tr w:rsidR="00146152" w:rsidRPr="00322933" w14:paraId="20DD7F5B" w14:textId="77777777" w:rsidTr="005C1468">
        <w:tc>
          <w:tcPr>
            <w:tcW w:w="0" w:type="auto"/>
            <w:tcBorders>
              <w:bottom w:val="single" w:sz="12" w:space="0" w:color="auto"/>
            </w:tcBorders>
          </w:tcPr>
          <w:p w14:paraId="73E0CBD0" w14:textId="77777777" w:rsidR="00146152" w:rsidRPr="00322933" w:rsidRDefault="00146152" w:rsidP="005C146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High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1F7DB42" w14:textId="77777777" w:rsidR="00146152" w:rsidRPr="00322933" w:rsidRDefault="00146152" w:rsidP="005C146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CA32DA5" w14:textId="77777777" w:rsidR="00146152" w:rsidRPr="00322933" w:rsidRDefault="00146152" w:rsidP="005C146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B1AF566" w14:textId="77777777" w:rsidR="00146152" w:rsidRPr="00322933" w:rsidRDefault="00146152" w:rsidP="005C146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445179B" w14:textId="77777777" w:rsidR="00146152" w:rsidRPr="00322933" w:rsidRDefault="00146152" w:rsidP="005C146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9A76F13" w14:textId="77777777" w:rsidR="00146152" w:rsidRPr="00322933" w:rsidRDefault="00146152" w:rsidP="005C146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75CF69B" w14:textId="77777777" w:rsidR="00146152" w:rsidRPr="00322933" w:rsidRDefault="00146152" w:rsidP="005C146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46D75D3" w14:textId="77777777" w:rsidR="00146152" w:rsidRPr="00322933" w:rsidRDefault="00146152" w:rsidP="005C146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64DC723" w14:textId="77777777" w:rsidR="00146152" w:rsidRPr="00322933" w:rsidRDefault="00146152" w:rsidP="005C1468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32293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10</w:t>
            </w:r>
          </w:p>
        </w:tc>
      </w:tr>
      <w:tr w:rsidR="00146152" w:rsidRPr="00322933" w14:paraId="732AC28A" w14:textId="77777777" w:rsidTr="005C1468">
        <w:tc>
          <w:tcPr>
            <w:tcW w:w="0" w:type="auto"/>
            <w:gridSpan w:val="9"/>
            <w:tcBorders>
              <w:top w:val="single" w:sz="12" w:space="0" w:color="auto"/>
            </w:tcBorders>
          </w:tcPr>
          <w:p w14:paraId="6C6B806D" w14:textId="77777777" w:rsidR="00146152" w:rsidRPr="00322933" w:rsidRDefault="00146152" w:rsidP="005C1468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</w:tbl>
    <w:p w14:paraId="4A762C88" w14:textId="77777777" w:rsidR="00146152" w:rsidRPr="00322933" w:rsidRDefault="00146152" w:rsidP="00146152">
      <w:pPr>
        <w:pStyle w:val="a3"/>
        <w:rPr>
          <w:rFonts w:ascii="Times New Roman" w:hAnsi="Times New Roman" w:cs="Times New Roman"/>
          <w:lang w:val="en-GB"/>
        </w:rPr>
      </w:pPr>
    </w:p>
    <w:p w14:paraId="4032A29F" w14:textId="77777777" w:rsidR="00DC105F" w:rsidRDefault="00DC105F"/>
    <w:sectPr w:rsidR="00DC105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152"/>
    <w:rsid w:val="00146152"/>
    <w:rsid w:val="00DC105F"/>
    <w:rsid w:val="00FB4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A54EF0"/>
  <w15:chartTrackingRefBased/>
  <w15:docId w15:val="{7AA43F54-0182-40D6-9690-3A7000510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146152"/>
    <w:pPr>
      <w:spacing w:after="0" w:line="276" w:lineRule="auto"/>
    </w:pPr>
    <w:rPr>
      <w:rFonts w:ascii="Arial" w:eastAsia="Arial" w:hAnsi="Arial" w:cs="Arial"/>
      <w:lang w:val="ru"/>
    </w:rPr>
  </w:style>
  <w:style w:type="paragraph" w:styleId="1">
    <w:name w:val="heading 1"/>
    <w:basedOn w:val="a"/>
    <w:next w:val="a"/>
    <w:link w:val="10"/>
    <w:uiPriority w:val="9"/>
    <w:qFormat/>
    <w:rsid w:val="001461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14615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ru"/>
    </w:rPr>
  </w:style>
  <w:style w:type="paragraph" w:styleId="a3">
    <w:name w:val="No Spacing"/>
    <w:uiPriority w:val="1"/>
    <w:qFormat/>
    <w:rsid w:val="00146152"/>
    <w:pPr>
      <w:spacing w:after="0" w:line="240" w:lineRule="auto"/>
    </w:pPr>
    <w:rPr>
      <w:rFonts w:ascii="Arial" w:eastAsia="Arial" w:hAnsi="Arial" w:cs="Arial"/>
      <w:lang w:val="ru"/>
    </w:rPr>
  </w:style>
  <w:style w:type="table" w:styleId="a4">
    <w:name w:val="Table Grid"/>
    <w:basedOn w:val="a1"/>
    <w:uiPriority w:val="39"/>
    <w:rsid w:val="00146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Tsigeman</dc:creator>
  <cp:keywords/>
  <dc:description/>
  <cp:lastModifiedBy>Elina Tsigeman</cp:lastModifiedBy>
  <cp:revision>1</cp:revision>
  <dcterms:created xsi:type="dcterms:W3CDTF">2024-05-08T08:32:00Z</dcterms:created>
  <dcterms:modified xsi:type="dcterms:W3CDTF">2024-05-08T08:32:00Z</dcterms:modified>
</cp:coreProperties>
</file>